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F7380A" w14:textId="208050D4" w:rsidR="00003D9A" w:rsidRPr="00852C7C" w:rsidRDefault="00823D93" w:rsidP="00003D9A">
      <w:pPr>
        <w:keepNext/>
        <w:spacing w:after="200"/>
        <w:rPr>
          <w:sz w:val="20"/>
          <w:szCs w:val="20"/>
        </w:rPr>
      </w:pPr>
      <w:r>
        <w:rPr>
          <w:sz w:val="20"/>
          <w:szCs w:val="20"/>
        </w:rPr>
        <w:t xml:space="preserve">Appendix </w:t>
      </w:r>
      <w:r w:rsidR="00003D9A" w:rsidRPr="00852C7C">
        <w:rPr>
          <w:sz w:val="20"/>
          <w:szCs w:val="20"/>
        </w:rPr>
        <w:t xml:space="preserve">Table 2: Summary of </w:t>
      </w:r>
      <w:r>
        <w:rPr>
          <w:sz w:val="20"/>
          <w:szCs w:val="20"/>
        </w:rPr>
        <w:t>interviews</w:t>
      </w:r>
    </w:p>
    <w:tbl>
      <w:tblPr>
        <w:tblW w:w="0" w:type="auto"/>
        <w:tblCellMar>
          <w:top w:w="15" w:type="dxa"/>
          <w:left w:w="15" w:type="dxa"/>
          <w:bottom w:w="15" w:type="dxa"/>
          <w:right w:w="15" w:type="dxa"/>
        </w:tblCellMar>
        <w:tblLook w:val="04A0" w:firstRow="1" w:lastRow="0" w:firstColumn="1" w:lastColumn="0" w:noHBand="0" w:noVBand="1"/>
      </w:tblPr>
      <w:tblGrid>
        <w:gridCol w:w="3119"/>
        <w:gridCol w:w="6241"/>
      </w:tblGrid>
      <w:tr w:rsidR="00003D9A" w:rsidRPr="00B62A0D" w14:paraId="472D300D" w14:textId="77777777" w:rsidTr="00CC6938">
        <w:trPr>
          <w:trHeight w:val="261"/>
        </w:trPr>
        <w:tc>
          <w:tcPr>
            <w:tcW w:w="3119" w:type="dxa"/>
            <w:tcBorders>
              <w:bottom w:val="single" w:sz="12" w:space="0" w:color="auto"/>
            </w:tcBorders>
            <w:tcMar>
              <w:top w:w="0" w:type="dxa"/>
              <w:left w:w="108" w:type="dxa"/>
              <w:bottom w:w="0" w:type="dxa"/>
              <w:right w:w="108" w:type="dxa"/>
            </w:tcMar>
            <w:hideMark/>
          </w:tcPr>
          <w:p w14:paraId="54F3ACCB" w14:textId="6A87B0C8" w:rsidR="00003D9A" w:rsidRPr="00B62A0D" w:rsidRDefault="00823D93" w:rsidP="00C43F9C">
            <w:pPr>
              <w:spacing w:after="0"/>
              <w:rPr>
                <w:rFonts w:ascii="Times New Roman" w:eastAsia="Times New Roman" w:hAnsi="Times New Roman" w:cs="Times New Roman"/>
              </w:rPr>
            </w:pPr>
            <w:r>
              <w:rPr>
                <w:rFonts w:eastAsia="Times New Roman"/>
                <w:color w:val="000000"/>
                <w:sz w:val="20"/>
                <w:szCs w:val="20"/>
              </w:rPr>
              <w:t>Question</w:t>
            </w:r>
          </w:p>
        </w:tc>
        <w:tc>
          <w:tcPr>
            <w:tcW w:w="6241" w:type="dxa"/>
            <w:tcBorders>
              <w:bottom w:val="single" w:sz="12" w:space="0" w:color="auto"/>
            </w:tcBorders>
            <w:tcMar>
              <w:top w:w="0" w:type="dxa"/>
              <w:left w:w="108" w:type="dxa"/>
              <w:bottom w:w="0" w:type="dxa"/>
              <w:right w:w="108" w:type="dxa"/>
            </w:tcMar>
            <w:hideMark/>
          </w:tcPr>
          <w:p w14:paraId="53282C02" w14:textId="4D973D38" w:rsidR="00003D9A" w:rsidRPr="00B62A0D" w:rsidRDefault="00823D93" w:rsidP="00C43F9C">
            <w:pPr>
              <w:spacing w:after="0"/>
              <w:rPr>
                <w:rFonts w:ascii="Times New Roman" w:eastAsia="Times New Roman" w:hAnsi="Times New Roman" w:cs="Times New Roman"/>
              </w:rPr>
            </w:pPr>
            <w:r>
              <w:rPr>
                <w:rFonts w:eastAsia="Times New Roman"/>
                <w:color w:val="000000"/>
                <w:sz w:val="20"/>
                <w:szCs w:val="20"/>
              </w:rPr>
              <w:t>Consolidated answer</w:t>
            </w:r>
          </w:p>
        </w:tc>
      </w:tr>
      <w:tr w:rsidR="00003D9A" w:rsidRPr="00B62A0D" w14:paraId="40CD4C7F" w14:textId="77777777" w:rsidTr="00CC6938">
        <w:trPr>
          <w:trHeight w:val="247"/>
        </w:trPr>
        <w:tc>
          <w:tcPr>
            <w:tcW w:w="3119" w:type="dxa"/>
            <w:tcBorders>
              <w:top w:val="single" w:sz="12" w:space="0" w:color="auto"/>
            </w:tcBorders>
            <w:tcMar>
              <w:top w:w="0" w:type="dxa"/>
              <w:left w:w="108" w:type="dxa"/>
              <w:bottom w:w="0" w:type="dxa"/>
              <w:right w:w="108" w:type="dxa"/>
            </w:tcMar>
            <w:hideMark/>
          </w:tcPr>
          <w:p w14:paraId="2B994F12" w14:textId="3596C8EC" w:rsidR="00003D9A" w:rsidRPr="00B62A0D" w:rsidRDefault="00CC6938" w:rsidP="00CC6938">
            <w:pPr>
              <w:spacing w:after="0"/>
              <w:jc w:val="left"/>
              <w:rPr>
                <w:rFonts w:ascii="Times New Roman" w:eastAsia="Times New Roman" w:hAnsi="Times New Roman" w:cs="Times New Roman"/>
              </w:rPr>
            </w:pPr>
            <w:r w:rsidRPr="00CC6938">
              <w:rPr>
                <w:sz w:val="20"/>
                <w:szCs w:val="20"/>
              </w:rPr>
              <w:t>How can male and female climbers achieve better times?</w:t>
            </w:r>
            <w:r>
              <w:rPr>
                <w:sz w:val="20"/>
                <w:szCs w:val="20"/>
              </w:rPr>
              <w:br/>
            </w:r>
          </w:p>
        </w:tc>
        <w:tc>
          <w:tcPr>
            <w:tcW w:w="6241" w:type="dxa"/>
            <w:tcBorders>
              <w:top w:val="single" w:sz="12" w:space="0" w:color="auto"/>
            </w:tcBorders>
            <w:tcMar>
              <w:top w:w="0" w:type="dxa"/>
              <w:left w:w="108" w:type="dxa"/>
              <w:bottom w:w="0" w:type="dxa"/>
              <w:right w:w="108" w:type="dxa"/>
            </w:tcMar>
            <w:hideMark/>
          </w:tcPr>
          <w:p w14:paraId="183B94EF" w14:textId="08C3ACD2" w:rsidR="00003D9A" w:rsidRPr="00B62A0D" w:rsidRDefault="005F6850" w:rsidP="00C43F9C">
            <w:pPr>
              <w:spacing w:after="0"/>
              <w:rPr>
                <w:rFonts w:ascii="Times New Roman" w:eastAsia="Times New Roman" w:hAnsi="Times New Roman" w:cs="Times New Roman"/>
              </w:rPr>
            </w:pPr>
            <w:r w:rsidRPr="005F6850">
              <w:rPr>
                <w:rFonts w:eastAsia="Times New Roman" w:cstheme="minorHAnsi"/>
                <w:color w:val="000000"/>
                <w:sz w:val="20"/>
                <w:szCs w:val="20"/>
              </w:rPr>
              <w:t>The focus should be on reaction time and the start, but also on the entire sequence of movements, whereby the placement of the feet is crucial.</w:t>
            </w:r>
            <w:r>
              <w:rPr>
                <w:rFonts w:eastAsia="Times New Roman" w:cstheme="minorHAnsi"/>
                <w:color w:val="000000"/>
                <w:sz w:val="20"/>
                <w:szCs w:val="20"/>
              </w:rPr>
              <w:t xml:space="preserve"> </w:t>
            </w:r>
            <w:r w:rsidR="00CC6938" w:rsidRPr="00CC6938">
              <w:rPr>
                <w:rFonts w:eastAsia="Times New Roman" w:cstheme="minorHAnsi"/>
                <w:color w:val="000000"/>
                <w:sz w:val="20"/>
                <w:szCs w:val="20"/>
              </w:rPr>
              <w:t>Women should deliver their own performance and not imitate the movements of male athletes.</w:t>
            </w:r>
          </w:p>
        </w:tc>
      </w:tr>
      <w:tr w:rsidR="00003D9A" w:rsidRPr="00B62A0D" w14:paraId="7B526D39" w14:textId="77777777" w:rsidTr="00CC6938">
        <w:trPr>
          <w:trHeight w:val="247"/>
        </w:trPr>
        <w:tc>
          <w:tcPr>
            <w:tcW w:w="3119" w:type="dxa"/>
            <w:tcMar>
              <w:top w:w="0" w:type="dxa"/>
              <w:left w:w="108" w:type="dxa"/>
              <w:bottom w:w="0" w:type="dxa"/>
              <w:right w:w="108" w:type="dxa"/>
            </w:tcMar>
            <w:vAlign w:val="center"/>
          </w:tcPr>
          <w:p w14:paraId="1EFC7C68" w14:textId="74A6E45E" w:rsidR="00003D9A" w:rsidRPr="00E70A0D" w:rsidRDefault="00CC6938" w:rsidP="00CC6938">
            <w:pPr>
              <w:spacing w:after="0"/>
              <w:jc w:val="left"/>
              <w:rPr>
                <w:sz w:val="20"/>
                <w:szCs w:val="20"/>
              </w:rPr>
            </w:pPr>
            <w:r w:rsidRPr="00CC6938">
              <w:rPr>
                <w:sz w:val="20"/>
                <w:szCs w:val="20"/>
              </w:rPr>
              <w:t>What are the most prevalent mistakes made by novice and elite speed climbers</w:t>
            </w:r>
            <w:r>
              <w:rPr>
                <w:sz w:val="20"/>
                <w:szCs w:val="20"/>
              </w:rPr>
              <w:t xml:space="preserve">? </w:t>
            </w:r>
            <w:r>
              <w:rPr>
                <w:sz w:val="20"/>
                <w:szCs w:val="20"/>
              </w:rPr>
              <w:br/>
            </w:r>
          </w:p>
        </w:tc>
        <w:tc>
          <w:tcPr>
            <w:tcW w:w="6241" w:type="dxa"/>
            <w:tcMar>
              <w:top w:w="0" w:type="dxa"/>
              <w:left w:w="108" w:type="dxa"/>
              <w:bottom w:w="0" w:type="dxa"/>
              <w:right w:w="108" w:type="dxa"/>
            </w:tcMar>
          </w:tcPr>
          <w:p w14:paraId="7791D599" w14:textId="18B5B77E" w:rsidR="00CC6938" w:rsidRPr="00CC6938" w:rsidRDefault="00CC6938" w:rsidP="00CC6938">
            <w:pPr>
              <w:spacing w:after="0"/>
              <w:rPr>
                <w:sz w:val="20"/>
                <w:szCs w:val="20"/>
              </w:rPr>
            </w:pPr>
            <w:r>
              <w:rPr>
                <w:sz w:val="20"/>
                <w:szCs w:val="20"/>
              </w:rPr>
              <w:t>Novice climbers: S</w:t>
            </w:r>
            <w:r w:rsidRPr="00CC6938">
              <w:rPr>
                <w:sz w:val="20"/>
                <w:szCs w:val="20"/>
              </w:rPr>
              <w:t>equence of movements and gripping the wrong hold.</w:t>
            </w:r>
          </w:p>
          <w:p w14:paraId="66D45875" w14:textId="2D33C199" w:rsidR="00003D9A" w:rsidRPr="00E70A0D" w:rsidRDefault="00CC6938" w:rsidP="00CC6938">
            <w:pPr>
              <w:spacing w:after="0"/>
              <w:rPr>
                <w:rFonts w:eastAsia="Times New Roman" w:cstheme="minorHAnsi"/>
                <w:color w:val="000000"/>
                <w:sz w:val="20"/>
                <w:szCs w:val="20"/>
              </w:rPr>
            </w:pPr>
            <w:r w:rsidRPr="00CC6938">
              <w:rPr>
                <w:sz w:val="20"/>
                <w:szCs w:val="20"/>
              </w:rPr>
              <w:t>Elite</w:t>
            </w:r>
            <w:r>
              <w:rPr>
                <w:sz w:val="20"/>
                <w:szCs w:val="20"/>
              </w:rPr>
              <w:t xml:space="preserve"> climbers</w:t>
            </w:r>
            <w:r w:rsidRPr="00CC6938">
              <w:rPr>
                <w:sz w:val="20"/>
                <w:szCs w:val="20"/>
              </w:rPr>
              <w:t>. Faulty start and wrong foot movements.</w:t>
            </w:r>
          </w:p>
        </w:tc>
      </w:tr>
      <w:tr w:rsidR="00003D9A" w:rsidRPr="00B62A0D" w14:paraId="0813E6F4" w14:textId="77777777" w:rsidTr="00CC6938">
        <w:trPr>
          <w:trHeight w:val="247"/>
        </w:trPr>
        <w:tc>
          <w:tcPr>
            <w:tcW w:w="3119" w:type="dxa"/>
            <w:tcMar>
              <w:top w:w="0" w:type="dxa"/>
              <w:left w:w="108" w:type="dxa"/>
              <w:bottom w:w="0" w:type="dxa"/>
              <w:right w:w="108" w:type="dxa"/>
            </w:tcMar>
          </w:tcPr>
          <w:p w14:paraId="2435130D" w14:textId="6ACD0BF9" w:rsidR="00003D9A" w:rsidRPr="00E70A0D" w:rsidRDefault="00CC6938" w:rsidP="00CC6938">
            <w:pPr>
              <w:spacing w:after="0"/>
              <w:jc w:val="left"/>
              <w:rPr>
                <w:sz w:val="20"/>
                <w:szCs w:val="20"/>
              </w:rPr>
            </w:pPr>
            <w:r w:rsidRPr="00CC6938">
              <w:rPr>
                <w:sz w:val="20"/>
                <w:szCs w:val="20"/>
              </w:rPr>
              <w:t xml:space="preserve">Do you think speed climbing athletes can achieve higher skill levels easier, </w:t>
            </w:r>
            <w:r w:rsidR="009C1E4E" w:rsidRPr="00CC6938">
              <w:rPr>
                <w:sz w:val="20"/>
                <w:szCs w:val="20"/>
              </w:rPr>
              <w:t>i.e.,</w:t>
            </w:r>
            <w:r w:rsidRPr="00CC6938">
              <w:rPr>
                <w:sz w:val="20"/>
                <w:szCs w:val="20"/>
              </w:rPr>
              <w:t xml:space="preserve"> from novice to elite, than athletes of other climbing disciplines</w:t>
            </w:r>
            <w:r>
              <w:rPr>
                <w:sz w:val="20"/>
                <w:szCs w:val="20"/>
              </w:rPr>
              <w:t>?</w:t>
            </w:r>
            <w:r>
              <w:rPr>
                <w:sz w:val="20"/>
                <w:szCs w:val="20"/>
              </w:rPr>
              <w:br/>
            </w:r>
          </w:p>
        </w:tc>
        <w:tc>
          <w:tcPr>
            <w:tcW w:w="6241" w:type="dxa"/>
            <w:tcMar>
              <w:top w:w="0" w:type="dxa"/>
              <w:left w:w="108" w:type="dxa"/>
              <w:bottom w:w="0" w:type="dxa"/>
              <w:right w:w="108" w:type="dxa"/>
            </w:tcMar>
          </w:tcPr>
          <w:p w14:paraId="65AF105F" w14:textId="19EE0A0C" w:rsidR="00003D9A" w:rsidRPr="00E70A0D" w:rsidRDefault="00CC6938" w:rsidP="00C43F9C">
            <w:pPr>
              <w:spacing w:after="0"/>
              <w:rPr>
                <w:rFonts w:eastAsia="Times New Roman" w:cstheme="minorHAnsi"/>
                <w:color w:val="000000"/>
                <w:sz w:val="20"/>
                <w:szCs w:val="20"/>
              </w:rPr>
            </w:pPr>
            <w:r w:rsidRPr="00CC6938">
              <w:rPr>
                <w:sz w:val="20"/>
                <w:szCs w:val="20"/>
              </w:rPr>
              <w:t>Reaching a high national level is possible more quickly than in other disciplines, as the number of speed climbers is generally lower than in bouldering and lead, but breaking the world record is not easy</w:t>
            </w:r>
            <w:r>
              <w:rPr>
                <w:sz w:val="20"/>
                <w:szCs w:val="20"/>
              </w:rPr>
              <w:t>.</w:t>
            </w:r>
          </w:p>
        </w:tc>
      </w:tr>
      <w:tr w:rsidR="00003D9A" w:rsidRPr="00B62A0D" w14:paraId="1199AF57" w14:textId="77777777" w:rsidTr="00CC6938">
        <w:trPr>
          <w:trHeight w:val="247"/>
        </w:trPr>
        <w:tc>
          <w:tcPr>
            <w:tcW w:w="3119" w:type="dxa"/>
            <w:tcMar>
              <w:top w:w="0" w:type="dxa"/>
              <w:left w:w="108" w:type="dxa"/>
              <w:bottom w:w="0" w:type="dxa"/>
              <w:right w:w="108" w:type="dxa"/>
            </w:tcMar>
          </w:tcPr>
          <w:p w14:paraId="7E8FDB54" w14:textId="4020D4C0" w:rsidR="00003D9A" w:rsidRPr="00DE6C22" w:rsidRDefault="00CC6938" w:rsidP="00CC6938">
            <w:pPr>
              <w:spacing w:after="0"/>
              <w:jc w:val="left"/>
              <w:rPr>
                <w:sz w:val="20"/>
                <w:szCs w:val="20"/>
              </w:rPr>
            </w:pPr>
            <w:r w:rsidRPr="00CC6938">
              <w:rPr>
                <w:sz w:val="20"/>
                <w:szCs w:val="20"/>
              </w:rPr>
              <w:t>Do you prefer doing more high dynos with less gripping than short ones catching more holds</w:t>
            </w:r>
            <w:r>
              <w:rPr>
                <w:sz w:val="20"/>
                <w:szCs w:val="20"/>
              </w:rPr>
              <w:t>?</w:t>
            </w:r>
            <w:r>
              <w:rPr>
                <w:sz w:val="20"/>
                <w:szCs w:val="20"/>
              </w:rPr>
              <w:br/>
            </w:r>
          </w:p>
        </w:tc>
        <w:tc>
          <w:tcPr>
            <w:tcW w:w="6241" w:type="dxa"/>
            <w:tcMar>
              <w:top w:w="0" w:type="dxa"/>
              <w:left w:w="108" w:type="dxa"/>
              <w:bottom w:w="0" w:type="dxa"/>
              <w:right w:w="108" w:type="dxa"/>
            </w:tcMar>
          </w:tcPr>
          <w:p w14:paraId="578B2F12" w14:textId="5B8F9E74" w:rsidR="00003D9A" w:rsidRPr="00AF1B3D" w:rsidRDefault="00CC6938" w:rsidP="00C43F9C">
            <w:pPr>
              <w:spacing w:after="0"/>
              <w:rPr>
                <w:sz w:val="20"/>
                <w:szCs w:val="20"/>
              </w:rPr>
            </w:pPr>
            <w:r w:rsidRPr="00CC6938">
              <w:rPr>
                <w:sz w:val="20"/>
                <w:szCs w:val="20"/>
              </w:rPr>
              <w:t xml:space="preserve">Dynos are not suitable for all speed climbers. Their usefulness depends on body size and </w:t>
            </w:r>
            <w:r w:rsidR="005F6850">
              <w:rPr>
                <w:sz w:val="20"/>
                <w:szCs w:val="20"/>
              </w:rPr>
              <w:t xml:space="preserve">the </w:t>
            </w:r>
            <w:r w:rsidRPr="00CC6938">
              <w:rPr>
                <w:sz w:val="20"/>
                <w:szCs w:val="20"/>
              </w:rPr>
              <w:t>ability</w:t>
            </w:r>
            <w:r w:rsidR="005F6850">
              <w:rPr>
                <w:sz w:val="20"/>
                <w:szCs w:val="20"/>
              </w:rPr>
              <w:t xml:space="preserve"> to make a powerful jump.</w:t>
            </w:r>
          </w:p>
        </w:tc>
      </w:tr>
      <w:tr w:rsidR="00003D9A" w:rsidRPr="00B62A0D" w14:paraId="61440FFB" w14:textId="77777777" w:rsidTr="00CC6938">
        <w:trPr>
          <w:trHeight w:val="247"/>
        </w:trPr>
        <w:tc>
          <w:tcPr>
            <w:tcW w:w="3119" w:type="dxa"/>
            <w:tcMar>
              <w:top w:w="0" w:type="dxa"/>
              <w:left w:w="108" w:type="dxa"/>
              <w:bottom w:w="0" w:type="dxa"/>
              <w:right w:w="108" w:type="dxa"/>
            </w:tcMar>
          </w:tcPr>
          <w:p w14:paraId="4FE8625D" w14:textId="31CE20D2" w:rsidR="00003D9A" w:rsidRDefault="00CC6938" w:rsidP="00CC6938">
            <w:pPr>
              <w:spacing w:after="0"/>
              <w:jc w:val="left"/>
              <w:rPr>
                <w:sz w:val="20"/>
                <w:szCs w:val="20"/>
              </w:rPr>
            </w:pPr>
            <w:r w:rsidRPr="00CC6938">
              <w:rPr>
                <w:sz w:val="20"/>
                <w:szCs w:val="20"/>
              </w:rPr>
              <w:t>Is laddering (i.e., alternate grasping) a better strategy than grasping holds with both hands simultaneously (pairing)?</w:t>
            </w:r>
            <w:r>
              <w:rPr>
                <w:sz w:val="20"/>
                <w:szCs w:val="20"/>
              </w:rPr>
              <w:br/>
            </w:r>
          </w:p>
        </w:tc>
        <w:tc>
          <w:tcPr>
            <w:tcW w:w="6241" w:type="dxa"/>
            <w:tcMar>
              <w:top w:w="0" w:type="dxa"/>
              <w:left w:w="108" w:type="dxa"/>
              <w:bottom w:w="0" w:type="dxa"/>
              <w:right w:w="108" w:type="dxa"/>
            </w:tcMar>
          </w:tcPr>
          <w:p w14:paraId="36FB499E" w14:textId="7B29EA4F" w:rsidR="00003D9A" w:rsidRPr="00AF1B3D" w:rsidRDefault="00CC6938" w:rsidP="00C43F9C">
            <w:pPr>
              <w:spacing w:after="0"/>
              <w:rPr>
                <w:sz w:val="20"/>
                <w:szCs w:val="20"/>
              </w:rPr>
            </w:pPr>
            <w:r w:rsidRPr="00CC6938">
              <w:rPr>
                <w:sz w:val="20"/>
                <w:szCs w:val="20"/>
              </w:rPr>
              <w:t>In general, ladder</w:t>
            </w:r>
            <w:r>
              <w:rPr>
                <w:sz w:val="20"/>
                <w:szCs w:val="20"/>
              </w:rPr>
              <w:t>ing</w:t>
            </w:r>
            <w:r w:rsidRPr="00CC6938">
              <w:rPr>
                <w:sz w:val="20"/>
                <w:szCs w:val="20"/>
              </w:rPr>
              <w:t xml:space="preserve"> move is preferable. For smaller women, pairing can help them reach the next hold. </w:t>
            </w:r>
          </w:p>
        </w:tc>
      </w:tr>
      <w:tr w:rsidR="00CC6938" w:rsidRPr="00B62A0D" w14:paraId="5A27CBA4" w14:textId="77777777" w:rsidTr="00CC6938">
        <w:trPr>
          <w:trHeight w:val="247"/>
        </w:trPr>
        <w:tc>
          <w:tcPr>
            <w:tcW w:w="3119" w:type="dxa"/>
            <w:tcMar>
              <w:top w:w="0" w:type="dxa"/>
              <w:left w:w="108" w:type="dxa"/>
              <w:bottom w:w="0" w:type="dxa"/>
              <w:right w:w="108" w:type="dxa"/>
            </w:tcMar>
          </w:tcPr>
          <w:p w14:paraId="789C70A6" w14:textId="433A61FE" w:rsidR="00CC6938" w:rsidRPr="00CC6938" w:rsidRDefault="00CC6938" w:rsidP="00CC6938">
            <w:pPr>
              <w:spacing w:after="0"/>
              <w:jc w:val="left"/>
              <w:rPr>
                <w:sz w:val="20"/>
                <w:szCs w:val="20"/>
              </w:rPr>
            </w:pPr>
            <w:r w:rsidRPr="00CC6938">
              <w:rPr>
                <w:sz w:val="20"/>
                <w:szCs w:val="20"/>
              </w:rPr>
              <w:t>Any comments about current practical training methods and exercises for speed climbing athletes</w:t>
            </w:r>
          </w:p>
        </w:tc>
        <w:tc>
          <w:tcPr>
            <w:tcW w:w="6241" w:type="dxa"/>
            <w:tcMar>
              <w:top w:w="0" w:type="dxa"/>
              <w:left w:w="108" w:type="dxa"/>
              <w:bottom w:w="0" w:type="dxa"/>
              <w:right w:w="108" w:type="dxa"/>
            </w:tcMar>
          </w:tcPr>
          <w:p w14:paraId="249A9A8D" w14:textId="690C21EC" w:rsidR="00CC6938" w:rsidRPr="00CC6938" w:rsidRDefault="00CC6938" w:rsidP="00C43F9C">
            <w:pPr>
              <w:spacing w:after="0"/>
              <w:rPr>
                <w:sz w:val="20"/>
                <w:szCs w:val="20"/>
              </w:rPr>
            </w:pPr>
            <w:r w:rsidRPr="00CC6938">
              <w:rPr>
                <w:sz w:val="20"/>
                <w:szCs w:val="20"/>
              </w:rPr>
              <w:t>The focus is on plyometric exercises for the upper and lower limbs, supplemented by sprinting uphill, hyper-gravity climbing and one-handed ladder climbs. Reaction time and balance are also trained, albeit less extensively.</w:t>
            </w:r>
          </w:p>
        </w:tc>
      </w:tr>
    </w:tbl>
    <w:p w14:paraId="73E4F9EB" w14:textId="0CBE3762" w:rsidR="004E5B44" w:rsidRDefault="004E5B44" w:rsidP="00FA6C4C">
      <w:pPr>
        <w:rPr>
          <w:sz w:val="20"/>
          <w:szCs w:val="20"/>
        </w:rPr>
      </w:pPr>
    </w:p>
    <w:sectPr w:rsidR="004E5B44" w:rsidSect="00ED61BA">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19BFA7" w14:textId="77777777" w:rsidR="00FB768A" w:rsidRPr="00852C7C" w:rsidRDefault="00FB768A">
      <w:pPr>
        <w:spacing w:after="0"/>
      </w:pPr>
      <w:r w:rsidRPr="00852C7C">
        <w:separator/>
      </w:r>
    </w:p>
  </w:endnote>
  <w:endnote w:type="continuationSeparator" w:id="0">
    <w:p w14:paraId="39CD6CE5" w14:textId="77777777" w:rsidR="00FB768A" w:rsidRPr="00852C7C" w:rsidRDefault="00FB768A">
      <w:pPr>
        <w:spacing w:after="0"/>
      </w:pPr>
      <w:r w:rsidRPr="00852C7C">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D0327" w14:textId="77777777" w:rsidR="00182BDB" w:rsidRPr="00852C7C" w:rsidRDefault="00182BDB">
    <w:pPr>
      <w:pBdr>
        <w:top w:val="nil"/>
        <w:left w:val="nil"/>
        <w:bottom w:val="nil"/>
        <w:right w:val="nil"/>
        <w:between w:val="nil"/>
      </w:pBdr>
      <w:tabs>
        <w:tab w:val="center" w:pos="4680"/>
        <w:tab w:val="right" w:pos="9360"/>
      </w:tabs>
      <w:spacing w:after="0"/>
      <w:ind w:firstLine="288"/>
      <w:jc w:val="left"/>
      <w:rPr>
        <w:color w:val="000000"/>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6BBBF6" w14:textId="77777777" w:rsidR="00FB768A" w:rsidRPr="00852C7C" w:rsidRDefault="00FB768A">
      <w:pPr>
        <w:spacing w:after="0"/>
      </w:pPr>
      <w:r w:rsidRPr="00852C7C">
        <w:separator/>
      </w:r>
    </w:p>
  </w:footnote>
  <w:footnote w:type="continuationSeparator" w:id="0">
    <w:p w14:paraId="6B90FE4D" w14:textId="77777777" w:rsidR="00FB768A" w:rsidRPr="00852C7C" w:rsidRDefault="00FB768A">
      <w:pPr>
        <w:spacing w:after="0"/>
      </w:pPr>
      <w:r w:rsidRPr="00852C7C">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EC5401"/>
    <w:multiLevelType w:val="multilevel"/>
    <w:tmpl w:val="EBDCF69C"/>
    <w:lvl w:ilvl="0">
      <w:start w:val="1"/>
      <w:numFmt w:val="decimal"/>
      <w:lvlText w:val="%1."/>
      <w:lvlJc w:val="left"/>
      <w:pPr>
        <w:ind w:left="360" w:hanging="360"/>
      </w:pPr>
    </w:lvl>
    <w:lvl w:ilvl="1">
      <w:start w:val="1"/>
      <w:numFmt w:val="bullet"/>
      <w:lvlText w:val="●"/>
      <w:lvlJc w:val="left"/>
      <w:pPr>
        <w:ind w:left="792" w:hanging="432"/>
      </w:pPr>
      <w:rPr>
        <w:rFonts w:ascii="Noto Sans Symbols" w:eastAsia="Noto Sans Symbols" w:hAnsi="Noto Sans Symbols" w:cs="Noto Sans Symbols"/>
      </w:rPr>
    </w:lvl>
    <w:lvl w:ilvl="2">
      <w:start w:val="1"/>
      <w:numFmt w:val="decimal"/>
      <w:lvlText w:val="%1.●.%3."/>
      <w:lvlJc w:val="left"/>
      <w:pPr>
        <w:ind w:left="1224" w:hanging="504"/>
      </w:pPr>
    </w:lvl>
    <w:lvl w:ilvl="3">
      <w:start w:val="1"/>
      <w:numFmt w:val="decimal"/>
      <w:lvlText w:val="%1.●.%3.%4."/>
      <w:lvlJc w:val="left"/>
      <w:pPr>
        <w:ind w:left="1728" w:hanging="647"/>
      </w:pPr>
    </w:lvl>
    <w:lvl w:ilvl="4">
      <w:start w:val="1"/>
      <w:numFmt w:val="decimal"/>
      <w:lvlText w:val="%1.●.%3.%4.%5."/>
      <w:lvlJc w:val="left"/>
      <w:pPr>
        <w:ind w:left="2232" w:hanging="792"/>
      </w:pPr>
    </w:lvl>
    <w:lvl w:ilvl="5">
      <w:start w:val="1"/>
      <w:numFmt w:val="decimal"/>
      <w:lvlText w:val="%1.●.%3.%4.%5.%6."/>
      <w:lvlJc w:val="left"/>
      <w:pPr>
        <w:ind w:left="2736" w:hanging="935"/>
      </w:pPr>
    </w:lvl>
    <w:lvl w:ilvl="6">
      <w:start w:val="1"/>
      <w:numFmt w:val="decimal"/>
      <w:lvlText w:val="%1.●.%3.%4.%5.%6.%7."/>
      <w:lvlJc w:val="left"/>
      <w:pPr>
        <w:ind w:left="3240" w:hanging="1080"/>
      </w:pPr>
    </w:lvl>
    <w:lvl w:ilvl="7">
      <w:start w:val="1"/>
      <w:numFmt w:val="decimal"/>
      <w:lvlText w:val="%1.●.%3.%4.%5.%6.%7.%8."/>
      <w:lvlJc w:val="left"/>
      <w:pPr>
        <w:ind w:left="3744" w:hanging="1224"/>
      </w:pPr>
    </w:lvl>
    <w:lvl w:ilvl="8">
      <w:start w:val="1"/>
      <w:numFmt w:val="decimal"/>
      <w:lvlText w:val="%1.●.%3.%4.%5.%6.%7.%8.%9."/>
      <w:lvlJc w:val="left"/>
      <w:pPr>
        <w:ind w:left="4320" w:hanging="1440"/>
      </w:pPr>
    </w:lvl>
  </w:abstractNum>
  <w:abstractNum w:abstractNumId="1" w15:restartNumberingAfterBreak="0">
    <w:nsid w:val="3F223675"/>
    <w:multiLevelType w:val="multilevel"/>
    <w:tmpl w:val="E89C436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4256122C"/>
    <w:multiLevelType w:val="multilevel"/>
    <w:tmpl w:val="943C35AC"/>
    <w:lvl w:ilvl="0">
      <w:start w:val="4"/>
      <w:numFmt w:val="decimal"/>
      <w:lvlText w:val="%1"/>
      <w:lvlJc w:val="left"/>
      <w:pPr>
        <w:ind w:left="720" w:hanging="360"/>
      </w:pPr>
    </w:lvl>
    <w:lvl w:ilvl="1">
      <w:start w:val="2"/>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3" w15:restartNumberingAfterBreak="0">
    <w:nsid w:val="44C3231C"/>
    <w:multiLevelType w:val="multilevel"/>
    <w:tmpl w:val="359C19DC"/>
    <w:lvl w:ilvl="0">
      <w:start w:val="4"/>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4" w15:restartNumberingAfterBreak="0">
    <w:nsid w:val="5E1D49F3"/>
    <w:multiLevelType w:val="multilevel"/>
    <w:tmpl w:val="8D2C3EFE"/>
    <w:lvl w:ilvl="0">
      <w:start w:val="1"/>
      <w:numFmt w:val="bullet"/>
      <w:lvlText w:val="●"/>
      <w:lvlJc w:val="left"/>
      <w:pPr>
        <w:ind w:left="288" w:firstLine="720"/>
      </w:pPr>
      <w:rPr>
        <w:rFonts w:ascii="Noto Sans Symbols" w:eastAsia="Noto Sans Symbols" w:hAnsi="Noto Sans Symbols" w:cs="Noto Sans Symbols"/>
      </w:rPr>
    </w:lvl>
    <w:lvl w:ilvl="1">
      <w:start w:val="1"/>
      <w:numFmt w:val="bullet"/>
      <w:lvlText w:val="o"/>
      <w:lvlJc w:val="left"/>
      <w:pPr>
        <w:ind w:left="2206" w:hanging="360"/>
      </w:pPr>
      <w:rPr>
        <w:rFonts w:ascii="Courier New" w:eastAsia="Courier New" w:hAnsi="Courier New" w:cs="Courier New"/>
      </w:rPr>
    </w:lvl>
    <w:lvl w:ilvl="2">
      <w:start w:val="1"/>
      <w:numFmt w:val="bullet"/>
      <w:lvlText w:val="▪"/>
      <w:lvlJc w:val="left"/>
      <w:pPr>
        <w:ind w:left="2926" w:hanging="360"/>
      </w:pPr>
      <w:rPr>
        <w:rFonts w:ascii="Noto Sans Symbols" w:eastAsia="Noto Sans Symbols" w:hAnsi="Noto Sans Symbols" w:cs="Noto Sans Symbols"/>
      </w:rPr>
    </w:lvl>
    <w:lvl w:ilvl="3">
      <w:start w:val="1"/>
      <w:numFmt w:val="bullet"/>
      <w:lvlText w:val="●"/>
      <w:lvlJc w:val="left"/>
      <w:pPr>
        <w:ind w:left="3646" w:hanging="360"/>
      </w:pPr>
      <w:rPr>
        <w:rFonts w:ascii="Noto Sans Symbols" w:eastAsia="Noto Sans Symbols" w:hAnsi="Noto Sans Symbols" w:cs="Noto Sans Symbols"/>
      </w:rPr>
    </w:lvl>
    <w:lvl w:ilvl="4">
      <w:start w:val="1"/>
      <w:numFmt w:val="bullet"/>
      <w:lvlText w:val="o"/>
      <w:lvlJc w:val="left"/>
      <w:pPr>
        <w:ind w:left="4366" w:hanging="360"/>
      </w:pPr>
      <w:rPr>
        <w:rFonts w:ascii="Courier New" w:eastAsia="Courier New" w:hAnsi="Courier New" w:cs="Courier New"/>
      </w:rPr>
    </w:lvl>
    <w:lvl w:ilvl="5">
      <w:start w:val="1"/>
      <w:numFmt w:val="bullet"/>
      <w:lvlText w:val="▪"/>
      <w:lvlJc w:val="left"/>
      <w:pPr>
        <w:ind w:left="5086" w:hanging="360"/>
      </w:pPr>
      <w:rPr>
        <w:rFonts w:ascii="Noto Sans Symbols" w:eastAsia="Noto Sans Symbols" w:hAnsi="Noto Sans Symbols" w:cs="Noto Sans Symbols"/>
      </w:rPr>
    </w:lvl>
    <w:lvl w:ilvl="6">
      <w:start w:val="1"/>
      <w:numFmt w:val="bullet"/>
      <w:lvlText w:val="●"/>
      <w:lvlJc w:val="left"/>
      <w:pPr>
        <w:ind w:left="5806" w:hanging="360"/>
      </w:pPr>
      <w:rPr>
        <w:rFonts w:ascii="Noto Sans Symbols" w:eastAsia="Noto Sans Symbols" w:hAnsi="Noto Sans Symbols" w:cs="Noto Sans Symbols"/>
      </w:rPr>
    </w:lvl>
    <w:lvl w:ilvl="7">
      <w:start w:val="1"/>
      <w:numFmt w:val="bullet"/>
      <w:lvlText w:val="o"/>
      <w:lvlJc w:val="left"/>
      <w:pPr>
        <w:ind w:left="6526" w:hanging="360"/>
      </w:pPr>
      <w:rPr>
        <w:rFonts w:ascii="Courier New" w:eastAsia="Courier New" w:hAnsi="Courier New" w:cs="Courier New"/>
      </w:rPr>
    </w:lvl>
    <w:lvl w:ilvl="8">
      <w:start w:val="1"/>
      <w:numFmt w:val="bullet"/>
      <w:lvlText w:val="▪"/>
      <w:lvlJc w:val="left"/>
      <w:pPr>
        <w:ind w:left="7246" w:hanging="360"/>
      </w:pPr>
      <w:rPr>
        <w:rFonts w:ascii="Noto Sans Symbols" w:eastAsia="Noto Sans Symbols" w:hAnsi="Noto Sans Symbols" w:cs="Noto Sans Symbols"/>
      </w:rPr>
    </w:lvl>
  </w:abstractNum>
  <w:abstractNum w:abstractNumId="5" w15:restartNumberingAfterBreak="0">
    <w:nsid w:val="68F30771"/>
    <w:multiLevelType w:val="multilevel"/>
    <w:tmpl w:val="7ADE1C9A"/>
    <w:lvl w:ilvl="0">
      <w:start w:val="2"/>
      <w:numFmt w:val="decimal"/>
      <w:lvlText w:val="%1"/>
      <w:lvlJc w:val="left"/>
      <w:pPr>
        <w:ind w:left="360" w:hanging="360"/>
      </w:pPr>
    </w:lvl>
    <w:lvl w:ilvl="1">
      <w:start w:val="1"/>
      <w:numFmt w:val="decimal"/>
      <w:lvlText w:val="%1.%2"/>
      <w:lvlJc w:val="left"/>
      <w:pPr>
        <w:ind w:left="1350" w:hanging="360"/>
      </w:pPr>
    </w:lvl>
    <w:lvl w:ilvl="2">
      <w:start w:val="1"/>
      <w:numFmt w:val="decimal"/>
      <w:lvlText w:val="4.1"/>
      <w:lvlJc w:val="left"/>
      <w:pPr>
        <w:ind w:left="2160" w:hanging="720"/>
      </w:pPr>
    </w:lvl>
    <w:lvl w:ilvl="3">
      <w:start w:val="1"/>
      <w:numFmt w:val="decimal"/>
      <w:lvlText w:val="%1.%2.%3.%4"/>
      <w:lvlJc w:val="left"/>
      <w:pPr>
        <w:ind w:left="2880" w:hanging="720"/>
      </w:pPr>
    </w:lvl>
    <w:lvl w:ilvl="4">
      <w:start w:val="1"/>
      <w:numFmt w:val="decimal"/>
      <w:lvlText w:val="%1.%2.%3.%4.%5"/>
      <w:lvlJc w:val="left"/>
      <w:pPr>
        <w:ind w:left="3960" w:hanging="1080"/>
      </w:pPr>
    </w:lvl>
    <w:lvl w:ilvl="5">
      <w:start w:val="1"/>
      <w:numFmt w:val="decimal"/>
      <w:lvlText w:val="%1.%2.%3.%4.%5.%6"/>
      <w:lvlJc w:val="left"/>
      <w:pPr>
        <w:ind w:left="4680" w:hanging="1080"/>
      </w:pPr>
    </w:lvl>
    <w:lvl w:ilvl="6">
      <w:start w:val="1"/>
      <w:numFmt w:val="decimal"/>
      <w:lvlText w:val="%1.%2.%3.%4.%5.%6.%7"/>
      <w:lvlJc w:val="left"/>
      <w:pPr>
        <w:ind w:left="5760" w:hanging="1440"/>
      </w:pPr>
    </w:lvl>
    <w:lvl w:ilvl="7">
      <w:start w:val="1"/>
      <w:numFmt w:val="decimal"/>
      <w:lvlText w:val="%1.%2.%3.%4.%5.%6.%7.%8"/>
      <w:lvlJc w:val="left"/>
      <w:pPr>
        <w:ind w:left="6480" w:hanging="1440"/>
      </w:pPr>
    </w:lvl>
    <w:lvl w:ilvl="8">
      <w:start w:val="1"/>
      <w:numFmt w:val="decimal"/>
      <w:lvlText w:val="%1.%2.%3.%4.%5.%6.%7.%8.%9"/>
      <w:lvlJc w:val="left"/>
      <w:pPr>
        <w:ind w:left="7560" w:hanging="1800"/>
      </w:pPr>
    </w:lvl>
  </w:abstractNum>
  <w:abstractNum w:abstractNumId="6" w15:restartNumberingAfterBreak="0">
    <w:nsid w:val="7F2C0B66"/>
    <w:multiLevelType w:val="multilevel"/>
    <w:tmpl w:val="129C697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459416253">
    <w:abstractNumId w:val="5"/>
  </w:num>
  <w:num w:numId="2" w16cid:durableId="1188759131">
    <w:abstractNumId w:val="4"/>
  </w:num>
  <w:num w:numId="3" w16cid:durableId="1824392065">
    <w:abstractNumId w:val="6"/>
  </w:num>
  <w:num w:numId="4" w16cid:durableId="382556778">
    <w:abstractNumId w:val="0"/>
  </w:num>
  <w:num w:numId="5" w16cid:durableId="2033610765">
    <w:abstractNumId w:val="2"/>
  </w:num>
  <w:num w:numId="6" w16cid:durableId="1291791070">
    <w:abstractNumId w:val="3"/>
  </w:num>
  <w:num w:numId="7" w16cid:durableId="9119347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fa9aff7dsttkez25s5rz2qfspt5t5vwzw5&quot;&gt;My EndNote Library&lt;record-ids&gt;&lt;item&gt;65&lt;/item&gt;&lt;/record-ids&gt;&lt;/item&gt;&lt;/Libraries&gt;"/>
  </w:docVars>
  <w:rsids>
    <w:rsidRoot w:val="004E5B44"/>
    <w:rsid w:val="00003D9A"/>
    <w:rsid w:val="00013BB5"/>
    <w:rsid w:val="00030323"/>
    <w:rsid w:val="000436DB"/>
    <w:rsid w:val="000438C7"/>
    <w:rsid w:val="000531DE"/>
    <w:rsid w:val="00054BA7"/>
    <w:rsid w:val="000635BA"/>
    <w:rsid w:val="00065A18"/>
    <w:rsid w:val="000663BC"/>
    <w:rsid w:val="00070081"/>
    <w:rsid w:val="00070366"/>
    <w:rsid w:val="00075764"/>
    <w:rsid w:val="00083D4D"/>
    <w:rsid w:val="00095629"/>
    <w:rsid w:val="000A12B1"/>
    <w:rsid w:val="000A3F0B"/>
    <w:rsid w:val="000B7C3C"/>
    <w:rsid w:val="000B7C7F"/>
    <w:rsid w:val="000D1B75"/>
    <w:rsid w:val="000D37DC"/>
    <w:rsid w:val="000D4357"/>
    <w:rsid w:val="000E2958"/>
    <w:rsid w:val="000E724A"/>
    <w:rsid w:val="000F00D6"/>
    <w:rsid w:val="000F115F"/>
    <w:rsid w:val="000F22FF"/>
    <w:rsid w:val="000F4674"/>
    <w:rsid w:val="001005D2"/>
    <w:rsid w:val="001071A2"/>
    <w:rsid w:val="00116A54"/>
    <w:rsid w:val="00121409"/>
    <w:rsid w:val="001378C3"/>
    <w:rsid w:val="00141D14"/>
    <w:rsid w:val="00151412"/>
    <w:rsid w:val="00151980"/>
    <w:rsid w:val="00173F56"/>
    <w:rsid w:val="00180EEF"/>
    <w:rsid w:val="00182BDB"/>
    <w:rsid w:val="00186B4B"/>
    <w:rsid w:val="00191164"/>
    <w:rsid w:val="00191CF6"/>
    <w:rsid w:val="00192628"/>
    <w:rsid w:val="001A3A88"/>
    <w:rsid w:val="001B4BC0"/>
    <w:rsid w:val="001D2991"/>
    <w:rsid w:val="001E4353"/>
    <w:rsid w:val="001F3A7C"/>
    <w:rsid w:val="001F3F7B"/>
    <w:rsid w:val="001F5A06"/>
    <w:rsid w:val="002139B6"/>
    <w:rsid w:val="00221FAA"/>
    <w:rsid w:val="0023074A"/>
    <w:rsid w:val="0024484D"/>
    <w:rsid w:val="00244CBB"/>
    <w:rsid w:val="00254A0C"/>
    <w:rsid w:val="002620AC"/>
    <w:rsid w:val="002650F5"/>
    <w:rsid w:val="002660E7"/>
    <w:rsid w:val="002759AE"/>
    <w:rsid w:val="002820A9"/>
    <w:rsid w:val="00284B9C"/>
    <w:rsid w:val="0028575B"/>
    <w:rsid w:val="002863A9"/>
    <w:rsid w:val="002A2C4F"/>
    <w:rsid w:val="002A40AA"/>
    <w:rsid w:val="002A49DF"/>
    <w:rsid w:val="002A738D"/>
    <w:rsid w:val="002B113E"/>
    <w:rsid w:val="002B6449"/>
    <w:rsid w:val="002C1700"/>
    <w:rsid w:val="002C5C17"/>
    <w:rsid w:val="002D1BF3"/>
    <w:rsid w:val="002E16E4"/>
    <w:rsid w:val="002E43A9"/>
    <w:rsid w:val="002E6674"/>
    <w:rsid w:val="002F2CBD"/>
    <w:rsid w:val="002F7CFD"/>
    <w:rsid w:val="00313811"/>
    <w:rsid w:val="00330311"/>
    <w:rsid w:val="00341461"/>
    <w:rsid w:val="00351A9F"/>
    <w:rsid w:val="0036069A"/>
    <w:rsid w:val="00366D88"/>
    <w:rsid w:val="00377F90"/>
    <w:rsid w:val="003824BB"/>
    <w:rsid w:val="00382668"/>
    <w:rsid w:val="003853BC"/>
    <w:rsid w:val="00385B58"/>
    <w:rsid w:val="0039548B"/>
    <w:rsid w:val="00396230"/>
    <w:rsid w:val="003A6F6E"/>
    <w:rsid w:val="003B6FF6"/>
    <w:rsid w:val="003C055B"/>
    <w:rsid w:val="003C2D00"/>
    <w:rsid w:val="003C3063"/>
    <w:rsid w:val="003C697E"/>
    <w:rsid w:val="003D1C57"/>
    <w:rsid w:val="003F5A7E"/>
    <w:rsid w:val="00405BEE"/>
    <w:rsid w:val="00410239"/>
    <w:rsid w:val="00413A99"/>
    <w:rsid w:val="0041507E"/>
    <w:rsid w:val="00417D46"/>
    <w:rsid w:val="004230A3"/>
    <w:rsid w:val="00443F13"/>
    <w:rsid w:val="004476AD"/>
    <w:rsid w:val="004576DB"/>
    <w:rsid w:val="0046698D"/>
    <w:rsid w:val="00467BF0"/>
    <w:rsid w:val="00485D6C"/>
    <w:rsid w:val="004861D5"/>
    <w:rsid w:val="004A1C09"/>
    <w:rsid w:val="004B3A61"/>
    <w:rsid w:val="004C67E9"/>
    <w:rsid w:val="004D0648"/>
    <w:rsid w:val="004D4EC8"/>
    <w:rsid w:val="004D5A49"/>
    <w:rsid w:val="004D72D5"/>
    <w:rsid w:val="004E0E46"/>
    <w:rsid w:val="004E2274"/>
    <w:rsid w:val="004E5B44"/>
    <w:rsid w:val="004F1B2E"/>
    <w:rsid w:val="004F494D"/>
    <w:rsid w:val="00501DF2"/>
    <w:rsid w:val="00507D99"/>
    <w:rsid w:val="00520CE5"/>
    <w:rsid w:val="00552510"/>
    <w:rsid w:val="0055280F"/>
    <w:rsid w:val="00553C3F"/>
    <w:rsid w:val="00560E06"/>
    <w:rsid w:val="00564897"/>
    <w:rsid w:val="00566577"/>
    <w:rsid w:val="005814C8"/>
    <w:rsid w:val="005A3090"/>
    <w:rsid w:val="005B2410"/>
    <w:rsid w:val="005B5187"/>
    <w:rsid w:val="005C2B6F"/>
    <w:rsid w:val="005D1169"/>
    <w:rsid w:val="005E1DAD"/>
    <w:rsid w:val="005F5545"/>
    <w:rsid w:val="005F60E3"/>
    <w:rsid w:val="005F6850"/>
    <w:rsid w:val="006000D1"/>
    <w:rsid w:val="006022CF"/>
    <w:rsid w:val="00612F91"/>
    <w:rsid w:val="0062116C"/>
    <w:rsid w:val="00623306"/>
    <w:rsid w:val="0063456A"/>
    <w:rsid w:val="006424B4"/>
    <w:rsid w:val="00645210"/>
    <w:rsid w:val="00647C4D"/>
    <w:rsid w:val="00656A9D"/>
    <w:rsid w:val="00661C03"/>
    <w:rsid w:val="006633FE"/>
    <w:rsid w:val="00671FB7"/>
    <w:rsid w:val="00672578"/>
    <w:rsid w:val="00674FE6"/>
    <w:rsid w:val="00683B39"/>
    <w:rsid w:val="00687E2D"/>
    <w:rsid w:val="00690D9F"/>
    <w:rsid w:val="00693C6A"/>
    <w:rsid w:val="00694242"/>
    <w:rsid w:val="00695735"/>
    <w:rsid w:val="006A3E12"/>
    <w:rsid w:val="006B14E4"/>
    <w:rsid w:val="006C5016"/>
    <w:rsid w:val="006C5B5B"/>
    <w:rsid w:val="006E2C27"/>
    <w:rsid w:val="006F22B3"/>
    <w:rsid w:val="006F299C"/>
    <w:rsid w:val="00710104"/>
    <w:rsid w:val="00713993"/>
    <w:rsid w:val="00720F35"/>
    <w:rsid w:val="00752644"/>
    <w:rsid w:val="007550D4"/>
    <w:rsid w:val="007634A1"/>
    <w:rsid w:val="00764772"/>
    <w:rsid w:val="007659FB"/>
    <w:rsid w:val="007668E9"/>
    <w:rsid w:val="00770883"/>
    <w:rsid w:val="00772782"/>
    <w:rsid w:val="00777FF5"/>
    <w:rsid w:val="007A0D1B"/>
    <w:rsid w:val="007A285A"/>
    <w:rsid w:val="007C65F5"/>
    <w:rsid w:val="007D67B4"/>
    <w:rsid w:val="007E2BB7"/>
    <w:rsid w:val="007E7DAF"/>
    <w:rsid w:val="008108FA"/>
    <w:rsid w:val="008154EA"/>
    <w:rsid w:val="00820E75"/>
    <w:rsid w:val="0082311D"/>
    <w:rsid w:val="00823D93"/>
    <w:rsid w:val="00826F31"/>
    <w:rsid w:val="00830333"/>
    <w:rsid w:val="008358B2"/>
    <w:rsid w:val="00837B62"/>
    <w:rsid w:val="00844292"/>
    <w:rsid w:val="008452BA"/>
    <w:rsid w:val="00852C7C"/>
    <w:rsid w:val="00854261"/>
    <w:rsid w:val="0087553E"/>
    <w:rsid w:val="008756DD"/>
    <w:rsid w:val="008858CB"/>
    <w:rsid w:val="00887D4B"/>
    <w:rsid w:val="00897514"/>
    <w:rsid w:val="008A2064"/>
    <w:rsid w:val="008A449D"/>
    <w:rsid w:val="008A6408"/>
    <w:rsid w:val="008A6F5E"/>
    <w:rsid w:val="008B7159"/>
    <w:rsid w:val="008E3C3D"/>
    <w:rsid w:val="008F38B1"/>
    <w:rsid w:val="008F54F9"/>
    <w:rsid w:val="00907F1D"/>
    <w:rsid w:val="00916341"/>
    <w:rsid w:val="009268B3"/>
    <w:rsid w:val="00931E50"/>
    <w:rsid w:val="0093705A"/>
    <w:rsid w:val="009417B0"/>
    <w:rsid w:val="00941AC1"/>
    <w:rsid w:val="00943012"/>
    <w:rsid w:val="00945A7D"/>
    <w:rsid w:val="0094790E"/>
    <w:rsid w:val="009518DF"/>
    <w:rsid w:val="0096091C"/>
    <w:rsid w:val="00977360"/>
    <w:rsid w:val="009814E1"/>
    <w:rsid w:val="00985B20"/>
    <w:rsid w:val="009A66DD"/>
    <w:rsid w:val="009C1E4E"/>
    <w:rsid w:val="009F1E25"/>
    <w:rsid w:val="009F2F53"/>
    <w:rsid w:val="009F39E7"/>
    <w:rsid w:val="00A2337E"/>
    <w:rsid w:val="00A26047"/>
    <w:rsid w:val="00A26C4C"/>
    <w:rsid w:val="00A30AC4"/>
    <w:rsid w:val="00A344A9"/>
    <w:rsid w:val="00A56A2E"/>
    <w:rsid w:val="00A7180A"/>
    <w:rsid w:val="00A718B6"/>
    <w:rsid w:val="00A757BA"/>
    <w:rsid w:val="00A77441"/>
    <w:rsid w:val="00A8334F"/>
    <w:rsid w:val="00A87279"/>
    <w:rsid w:val="00A8743A"/>
    <w:rsid w:val="00A90B5B"/>
    <w:rsid w:val="00A915CF"/>
    <w:rsid w:val="00A9549E"/>
    <w:rsid w:val="00A95A9B"/>
    <w:rsid w:val="00AB39FD"/>
    <w:rsid w:val="00AC398F"/>
    <w:rsid w:val="00AC56C6"/>
    <w:rsid w:val="00AD7C60"/>
    <w:rsid w:val="00AE40F4"/>
    <w:rsid w:val="00B04E20"/>
    <w:rsid w:val="00B058B9"/>
    <w:rsid w:val="00B06CF8"/>
    <w:rsid w:val="00B15063"/>
    <w:rsid w:val="00B22073"/>
    <w:rsid w:val="00B22106"/>
    <w:rsid w:val="00B22E74"/>
    <w:rsid w:val="00B23ABB"/>
    <w:rsid w:val="00B25F58"/>
    <w:rsid w:val="00B37DA3"/>
    <w:rsid w:val="00B422D8"/>
    <w:rsid w:val="00B43A77"/>
    <w:rsid w:val="00B44B3D"/>
    <w:rsid w:val="00B5027E"/>
    <w:rsid w:val="00B50AD0"/>
    <w:rsid w:val="00B510C1"/>
    <w:rsid w:val="00B73A5E"/>
    <w:rsid w:val="00B73E45"/>
    <w:rsid w:val="00BA130F"/>
    <w:rsid w:val="00BA1744"/>
    <w:rsid w:val="00BA288B"/>
    <w:rsid w:val="00BA5922"/>
    <w:rsid w:val="00BA6735"/>
    <w:rsid w:val="00BA78DD"/>
    <w:rsid w:val="00BB7490"/>
    <w:rsid w:val="00BC0382"/>
    <w:rsid w:val="00BC171F"/>
    <w:rsid w:val="00BD3A80"/>
    <w:rsid w:val="00BF28B8"/>
    <w:rsid w:val="00C12EFF"/>
    <w:rsid w:val="00C15EB2"/>
    <w:rsid w:val="00C214AD"/>
    <w:rsid w:val="00C22BB1"/>
    <w:rsid w:val="00C2317D"/>
    <w:rsid w:val="00C258C7"/>
    <w:rsid w:val="00C34463"/>
    <w:rsid w:val="00C4183C"/>
    <w:rsid w:val="00C43F9C"/>
    <w:rsid w:val="00C45A76"/>
    <w:rsid w:val="00C57079"/>
    <w:rsid w:val="00C659BF"/>
    <w:rsid w:val="00C900BB"/>
    <w:rsid w:val="00C92A2E"/>
    <w:rsid w:val="00C93497"/>
    <w:rsid w:val="00C93B29"/>
    <w:rsid w:val="00C93DFB"/>
    <w:rsid w:val="00C96F0C"/>
    <w:rsid w:val="00C975B3"/>
    <w:rsid w:val="00CA0E16"/>
    <w:rsid w:val="00CA2ACA"/>
    <w:rsid w:val="00CB0A15"/>
    <w:rsid w:val="00CC135E"/>
    <w:rsid w:val="00CC187D"/>
    <w:rsid w:val="00CC4981"/>
    <w:rsid w:val="00CC6938"/>
    <w:rsid w:val="00CC7902"/>
    <w:rsid w:val="00CD2603"/>
    <w:rsid w:val="00CE0AA1"/>
    <w:rsid w:val="00CE0DC2"/>
    <w:rsid w:val="00CE602B"/>
    <w:rsid w:val="00CF4D44"/>
    <w:rsid w:val="00CF6603"/>
    <w:rsid w:val="00CF68AF"/>
    <w:rsid w:val="00D01F6E"/>
    <w:rsid w:val="00D0507F"/>
    <w:rsid w:val="00D05B1F"/>
    <w:rsid w:val="00D14219"/>
    <w:rsid w:val="00D20415"/>
    <w:rsid w:val="00D21675"/>
    <w:rsid w:val="00D21C1B"/>
    <w:rsid w:val="00D317F9"/>
    <w:rsid w:val="00D32AAC"/>
    <w:rsid w:val="00D3653F"/>
    <w:rsid w:val="00D4371C"/>
    <w:rsid w:val="00D43F6C"/>
    <w:rsid w:val="00D56C4E"/>
    <w:rsid w:val="00D74E35"/>
    <w:rsid w:val="00D76C9E"/>
    <w:rsid w:val="00D94DF7"/>
    <w:rsid w:val="00DA709F"/>
    <w:rsid w:val="00DB1AF5"/>
    <w:rsid w:val="00DB1ECF"/>
    <w:rsid w:val="00DB2A78"/>
    <w:rsid w:val="00DB35A1"/>
    <w:rsid w:val="00DB46D4"/>
    <w:rsid w:val="00DD6F1F"/>
    <w:rsid w:val="00DE4AB0"/>
    <w:rsid w:val="00DE66C9"/>
    <w:rsid w:val="00DF0EB4"/>
    <w:rsid w:val="00DF54ED"/>
    <w:rsid w:val="00E05041"/>
    <w:rsid w:val="00E14C5B"/>
    <w:rsid w:val="00E230E6"/>
    <w:rsid w:val="00E31D9B"/>
    <w:rsid w:val="00E33201"/>
    <w:rsid w:val="00E3703F"/>
    <w:rsid w:val="00E4055E"/>
    <w:rsid w:val="00E45122"/>
    <w:rsid w:val="00E734F5"/>
    <w:rsid w:val="00E91E3B"/>
    <w:rsid w:val="00E92F43"/>
    <w:rsid w:val="00EA159D"/>
    <w:rsid w:val="00EB2366"/>
    <w:rsid w:val="00EB3BC5"/>
    <w:rsid w:val="00EB6A4B"/>
    <w:rsid w:val="00ED61BA"/>
    <w:rsid w:val="00ED6323"/>
    <w:rsid w:val="00EE0F24"/>
    <w:rsid w:val="00EE7D76"/>
    <w:rsid w:val="00F0020D"/>
    <w:rsid w:val="00F057C5"/>
    <w:rsid w:val="00F07ECA"/>
    <w:rsid w:val="00F309B0"/>
    <w:rsid w:val="00F42D8E"/>
    <w:rsid w:val="00F44FEB"/>
    <w:rsid w:val="00F76E88"/>
    <w:rsid w:val="00F90DB0"/>
    <w:rsid w:val="00F92916"/>
    <w:rsid w:val="00F945DD"/>
    <w:rsid w:val="00F95016"/>
    <w:rsid w:val="00FA0C55"/>
    <w:rsid w:val="00FA3E48"/>
    <w:rsid w:val="00FA53A9"/>
    <w:rsid w:val="00FA6C4C"/>
    <w:rsid w:val="00FB768A"/>
    <w:rsid w:val="00FC6E22"/>
    <w:rsid w:val="00FD1037"/>
    <w:rsid w:val="00FD6ABE"/>
    <w:rsid w:val="00FD761D"/>
    <w:rsid w:val="00FE3B7E"/>
    <w:rsid w:val="00FE75C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CD98F"/>
  <w15:docId w15:val="{B79331F9-3D4C-459A-AE97-8527BA0D3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pPr>
        <w:spacing w:after="16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03D9A"/>
    <w:rPr>
      <w:lang w:val="en-GB"/>
    </w:rPr>
  </w:style>
  <w:style w:type="paragraph" w:styleId="Heading1">
    <w:name w:val="heading 1"/>
    <w:basedOn w:val="Normal"/>
    <w:next w:val="Normal"/>
    <w:pPr>
      <w:spacing w:before="240" w:after="240"/>
      <w:ind w:left="720" w:hanging="360"/>
      <w:outlineLvl w:val="0"/>
    </w:pPr>
    <w:rPr>
      <w:b/>
    </w:rPr>
  </w:style>
  <w:style w:type="paragraph" w:styleId="Heading2">
    <w:name w:val="heading 2"/>
    <w:basedOn w:val="Normal"/>
    <w:next w:val="Normal"/>
    <w:pPr>
      <w:spacing w:before="240" w:after="200"/>
      <w:ind w:left="567" w:hanging="567"/>
      <w:outlineLvl w:val="1"/>
    </w:pPr>
    <w:rPr>
      <w:rFonts w:ascii="Times New Roman" w:eastAsia="Times New Roman" w:hAnsi="Times New Roman" w:cs="Times New Roman"/>
      <w:b/>
    </w:rPr>
  </w:style>
  <w:style w:type="paragraph" w:styleId="Heading3">
    <w:name w:val="heading 3"/>
    <w:basedOn w:val="Normal"/>
    <w:next w:val="Normal"/>
    <w:pPr>
      <w:keepNext/>
      <w:keepLines/>
      <w:spacing w:before="40" w:after="0"/>
      <w:outlineLvl w:val="2"/>
    </w:pPr>
    <w:rPr>
      <w:color w:val="1E4D78"/>
    </w:rPr>
  </w:style>
  <w:style w:type="paragraph" w:styleId="Heading4">
    <w:name w:val="heading 4"/>
    <w:basedOn w:val="Normal"/>
    <w:next w:val="Normal"/>
    <w:pPr>
      <w:keepNext/>
      <w:keepLines/>
      <w:spacing w:before="40" w:after="120"/>
      <w:ind w:left="567" w:hanging="567"/>
      <w:outlineLvl w:val="3"/>
    </w:pPr>
    <w:rPr>
      <w:rFonts w:ascii="Times New Roman" w:eastAsia="Times New Roman" w:hAnsi="Times New Roman" w:cs="Times New Roman"/>
      <w:b/>
      <w:color w:val="000000"/>
    </w:rPr>
  </w:style>
  <w:style w:type="paragraph" w:styleId="Heading5">
    <w:name w:val="heading 5"/>
    <w:basedOn w:val="Normal"/>
    <w:next w:val="Normal"/>
    <w:pPr>
      <w:keepNext/>
      <w:keepLines/>
      <w:spacing w:before="40" w:after="120"/>
      <w:ind w:left="567" w:hanging="567"/>
      <w:outlineLvl w:val="4"/>
    </w:pPr>
    <w:rPr>
      <w:rFonts w:ascii="Times New Roman" w:eastAsia="Times New Roman" w:hAnsi="Times New Roman" w:cs="Times New Roman"/>
      <w:b/>
      <w:color w:val="000000"/>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ind w:firstLine="288"/>
    </w:pPr>
    <w:rPr>
      <w:color w:val="5A5A5A"/>
    </w:rPr>
  </w:style>
  <w:style w:type="table" w:customStyle="1" w:styleId="4">
    <w:name w:val="4"/>
    <w:basedOn w:val="TableNormal"/>
    <w:tblPr>
      <w:tblStyleRowBandSize w:val="1"/>
      <w:tblStyleColBandSize w:val="1"/>
      <w:tblCellMar>
        <w:top w:w="15" w:type="dxa"/>
        <w:left w:w="15" w:type="dxa"/>
        <w:bottom w:w="15" w:type="dxa"/>
        <w:right w:w="15"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5" w:type="dxa"/>
        <w:left w:w="15" w:type="dxa"/>
        <w:bottom w:w="15" w:type="dxa"/>
        <w:right w:w="15" w:type="dxa"/>
      </w:tblCellMar>
    </w:tblPr>
  </w:style>
  <w:style w:type="table" w:customStyle="1" w:styleId="1">
    <w:name w:val="1"/>
    <w:basedOn w:val="TableNormal"/>
    <w:pPr>
      <w:spacing w:after="0"/>
    </w:pPr>
    <w:tblPr>
      <w:tblStyleRowBandSize w:val="1"/>
      <w:tblStyleColBandSize w:val="1"/>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C12EFF"/>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2EFF"/>
    <w:rPr>
      <w:rFonts w:ascii="Segoe UI" w:hAnsi="Segoe UI" w:cs="Segoe UI"/>
      <w:sz w:val="18"/>
      <w:szCs w:val="18"/>
    </w:rPr>
  </w:style>
  <w:style w:type="paragraph" w:customStyle="1" w:styleId="EndNoteBibliographyTitle">
    <w:name w:val="EndNote Bibliography Title"/>
    <w:basedOn w:val="Normal"/>
    <w:link w:val="EndNoteBibliographyTitleChar"/>
    <w:rsid w:val="00A344A9"/>
    <w:pPr>
      <w:spacing w:after="0"/>
      <w:jc w:val="center"/>
    </w:pPr>
    <w:rPr>
      <w:noProof/>
    </w:rPr>
  </w:style>
  <w:style w:type="character" w:customStyle="1" w:styleId="EndNoteBibliographyTitleChar">
    <w:name w:val="EndNote Bibliography Title Char"/>
    <w:basedOn w:val="DefaultParagraphFont"/>
    <w:link w:val="EndNoteBibliographyTitle"/>
    <w:rsid w:val="00A344A9"/>
    <w:rPr>
      <w:noProof/>
    </w:rPr>
  </w:style>
  <w:style w:type="paragraph" w:customStyle="1" w:styleId="EndNoteBibliography">
    <w:name w:val="EndNote Bibliography"/>
    <w:basedOn w:val="Normal"/>
    <w:link w:val="EndNoteBibliographyChar"/>
    <w:rsid w:val="00A344A9"/>
    <w:rPr>
      <w:noProof/>
    </w:rPr>
  </w:style>
  <w:style w:type="character" w:customStyle="1" w:styleId="EndNoteBibliographyChar">
    <w:name w:val="EndNote Bibliography Char"/>
    <w:basedOn w:val="DefaultParagraphFont"/>
    <w:link w:val="EndNoteBibliography"/>
    <w:rsid w:val="00A344A9"/>
    <w:rPr>
      <w:noProof/>
    </w:rPr>
  </w:style>
  <w:style w:type="paragraph" w:styleId="CommentSubject">
    <w:name w:val="annotation subject"/>
    <w:basedOn w:val="CommentText"/>
    <w:next w:val="CommentText"/>
    <w:link w:val="CommentSubjectChar"/>
    <w:uiPriority w:val="99"/>
    <w:semiHidden/>
    <w:unhideWhenUsed/>
    <w:rsid w:val="00647C4D"/>
    <w:rPr>
      <w:b/>
      <w:bCs/>
    </w:rPr>
  </w:style>
  <w:style w:type="character" w:customStyle="1" w:styleId="CommentSubjectChar">
    <w:name w:val="Comment Subject Char"/>
    <w:basedOn w:val="CommentTextChar"/>
    <w:link w:val="CommentSubject"/>
    <w:uiPriority w:val="99"/>
    <w:semiHidden/>
    <w:rsid w:val="00647C4D"/>
    <w:rPr>
      <w:b/>
      <w:bCs/>
      <w:sz w:val="20"/>
      <w:szCs w:val="20"/>
    </w:rPr>
  </w:style>
  <w:style w:type="paragraph" w:styleId="Revision">
    <w:name w:val="Revision"/>
    <w:hidden/>
    <w:uiPriority w:val="99"/>
    <w:semiHidden/>
    <w:rsid w:val="00852C7C"/>
    <w:pPr>
      <w:spacing w:after="0"/>
      <w:jc w:val="left"/>
    </w:pPr>
  </w:style>
  <w:style w:type="table" w:styleId="TableGrid">
    <w:name w:val="Table Grid"/>
    <w:basedOn w:val="TableNormal"/>
    <w:uiPriority w:val="39"/>
    <w:rsid w:val="00003D9A"/>
    <w:pPr>
      <w:spacing w:after="0"/>
      <w:ind w:firstLine="288"/>
      <w:jc w:val="lowKashida"/>
    </w:pPr>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D61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39AD8CE5-5CA0-402E-9C02-D77C13A97A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31</Words>
  <Characters>1462</Characters>
  <Application>Microsoft Office Word</Application>
  <DocSecurity>4</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kari</dc:creator>
  <cp:keywords/>
  <dc:description/>
  <cp:lastModifiedBy>Wolf Peter</cp:lastModifiedBy>
  <cp:revision>2</cp:revision>
  <dcterms:created xsi:type="dcterms:W3CDTF">2023-11-13T05:16:00Z</dcterms:created>
  <dcterms:modified xsi:type="dcterms:W3CDTF">2023-11-13T05:16:00Z</dcterms:modified>
</cp:coreProperties>
</file>